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CDC" w:rsidRDefault="00512CDC"/>
    <w:p w:rsidR="00FD12B4" w:rsidRPr="00292D8D" w:rsidRDefault="001E592F">
      <w:r w:rsidRPr="00292D8D">
        <w:rPr>
          <w:rFonts w:hint="eastAsia"/>
          <w:b/>
        </w:rPr>
        <w:t>T</w:t>
      </w:r>
      <w:r w:rsidRPr="00292D8D">
        <w:rPr>
          <w:b/>
        </w:rPr>
        <w:t>able S1</w:t>
      </w:r>
      <w:r w:rsidR="00255E9B">
        <w:rPr>
          <w:b/>
        </w:rPr>
        <w:t xml:space="preserve"> </w:t>
      </w:r>
      <w:r w:rsidRPr="00292D8D">
        <w:rPr>
          <w:color w:val="000000"/>
          <w:kern w:val="0"/>
          <w:sz w:val="22"/>
          <w:szCs w:val="22"/>
        </w:rPr>
        <w:t xml:space="preserve">Purification of OhLac from </w:t>
      </w:r>
      <w:r w:rsidR="006F42FB" w:rsidRPr="00292D8D">
        <w:rPr>
          <w:i/>
          <w:color w:val="000000"/>
          <w:kern w:val="0"/>
          <w:sz w:val="22"/>
          <w:szCs w:val="22"/>
        </w:rPr>
        <w:t>Ochrobactrum</w:t>
      </w:r>
      <w:r w:rsidR="006F42FB" w:rsidRPr="00292D8D">
        <w:rPr>
          <w:color w:val="000000"/>
          <w:kern w:val="0"/>
          <w:sz w:val="22"/>
          <w:szCs w:val="22"/>
        </w:rPr>
        <w:t xml:space="preserve"> sp. J10</w:t>
      </w:r>
      <w:r w:rsidR="00967F02" w:rsidRPr="00292D8D">
        <w:rPr>
          <w:color w:val="000000"/>
          <w:kern w:val="0"/>
          <w:sz w:val="22"/>
          <w:szCs w:val="22"/>
        </w:rPr>
        <w:t>.</w:t>
      </w:r>
    </w:p>
    <w:tbl>
      <w:tblPr>
        <w:tblW w:w="13856" w:type="dxa"/>
        <w:jc w:val="center"/>
        <w:tblLook w:val="04A0"/>
      </w:tblPr>
      <w:tblGrid>
        <w:gridCol w:w="1732"/>
        <w:gridCol w:w="1732"/>
        <w:gridCol w:w="1732"/>
        <w:gridCol w:w="1732"/>
        <w:gridCol w:w="1732"/>
        <w:gridCol w:w="1732"/>
        <w:gridCol w:w="1732"/>
        <w:gridCol w:w="1732"/>
      </w:tblGrid>
      <w:tr w:rsidR="00FD12B4" w:rsidRPr="00292D8D" w:rsidTr="00DD3902">
        <w:trPr>
          <w:trHeight w:val="581"/>
          <w:jc w:val="center"/>
        </w:trPr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Purification step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Volume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(mL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Activity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(U/mL</w:t>
            </w:r>
            <w:r w:rsidRPr="00292D8D">
              <w:rPr>
                <w:rFonts w:ascii="SimSun" w:hAnsi="SimSu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 xml:space="preserve">Total activity </w:t>
            </w:r>
            <w:r w:rsidRPr="00292D8D">
              <w:rPr>
                <w:rFonts w:ascii="SimSun" w:hAnsi="SimSun" w:hint="eastAsia"/>
                <w:color w:val="000000"/>
                <w:kern w:val="0"/>
                <w:sz w:val="22"/>
                <w:szCs w:val="22"/>
              </w:rPr>
              <w:t>（</w:t>
            </w:r>
            <w:r w:rsidRPr="00292D8D">
              <w:rPr>
                <w:color w:val="000000"/>
                <w:kern w:val="0"/>
                <w:sz w:val="22"/>
                <w:szCs w:val="22"/>
              </w:rPr>
              <w:t>U</w:t>
            </w:r>
            <w:r w:rsidRPr="00292D8D">
              <w:rPr>
                <w:rFonts w:ascii="SimSun" w:hAnsi="SimSu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Protein content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rFonts w:ascii="SimSun" w:hAnsi="SimSun" w:hint="eastAsia"/>
                <w:color w:val="000000"/>
                <w:kern w:val="0"/>
                <w:sz w:val="22"/>
                <w:szCs w:val="22"/>
              </w:rPr>
              <w:t>（</w:t>
            </w:r>
            <w:r w:rsidR="009545B1" w:rsidRPr="00292D8D">
              <w:rPr>
                <w:color w:val="000000"/>
                <w:kern w:val="0"/>
                <w:sz w:val="22"/>
                <w:szCs w:val="22"/>
              </w:rPr>
              <w:t>mg/</w:t>
            </w:r>
            <w:r w:rsidRPr="00292D8D">
              <w:rPr>
                <w:color w:val="000000"/>
                <w:kern w:val="0"/>
                <w:sz w:val="22"/>
                <w:szCs w:val="22"/>
              </w:rPr>
              <w:t>L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Specific activity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(U/mg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Purification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rFonts w:ascii="SimSun" w:hAnsi="SimSun" w:hint="eastAsia"/>
                <w:color w:val="000000"/>
                <w:kern w:val="0"/>
                <w:sz w:val="22"/>
                <w:szCs w:val="22"/>
              </w:rPr>
              <w:t>（</w:t>
            </w:r>
            <w:r w:rsidRPr="00292D8D">
              <w:rPr>
                <w:color w:val="000000"/>
                <w:kern w:val="0"/>
                <w:sz w:val="22"/>
                <w:szCs w:val="22"/>
              </w:rPr>
              <w:t>fold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2CD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Recovery Rate</w:t>
            </w:r>
          </w:p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(%)</w:t>
            </w:r>
          </w:p>
        </w:tc>
      </w:tr>
      <w:tr w:rsidR="00FD12B4" w:rsidRPr="00292D8D" w:rsidTr="00DD3902">
        <w:trPr>
          <w:trHeight w:val="618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Crude</w:t>
            </w:r>
            <w:r w:rsidR="001E592F" w:rsidRPr="00292D8D">
              <w:rPr>
                <w:color w:val="000000"/>
                <w:kern w:val="0"/>
                <w:sz w:val="22"/>
                <w:szCs w:val="22"/>
              </w:rPr>
              <w:t xml:space="preserve"> extrac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rFonts w:hint="eastAsia"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6.7</w:t>
            </w:r>
            <w:r w:rsidRPr="00292D8D">
              <w:rPr>
                <w:rFonts w:eastAsiaTheme="minor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2345</w:t>
            </w:r>
            <w:r w:rsidR="00F822CD" w:rsidRPr="00292D8D">
              <w:rPr>
                <w:rFonts w:eastAsiaTheme="minor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281</w:t>
            </w:r>
            <w:r w:rsidR="009545B1" w:rsidRPr="00292D8D">
              <w:rPr>
                <w:rFonts w:eastAsiaTheme="minorEastAsia"/>
                <w:kern w:val="0"/>
                <w:sz w:val="22"/>
                <w:szCs w:val="22"/>
              </w:rPr>
              <w:t>.</w:t>
            </w: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9</w:t>
            </w:r>
            <w:r w:rsidR="009545B1" w:rsidRPr="00292D8D">
              <w:rPr>
                <w:rFonts w:eastAsiaTheme="minor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23.7</w:t>
            </w:r>
            <w:r w:rsidR="00F822CD" w:rsidRPr="00292D8D">
              <w:rPr>
                <w:rFonts w:eastAsiaTheme="minor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1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rFonts w:eastAsiaTheme="minorEastAsia"/>
                <w:kern w:val="0"/>
                <w:sz w:val="22"/>
                <w:szCs w:val="22"/>
              </w:rPr>
            </w:pPr>
            <w:r w:rsidRPr="00292D8D">
              <w:rPr>
                <w:rFonts w:eastAsiaTheme="minorEastAsia" w:hint="eastAsia"/>
                <w:kern w:val="0"/>
                <w:sz w:val="22"/>
                <w:szCs w:val="22"/>
              </w:rPr>
              <w:t>100</w:t>
            </w:r>
          </w:p>
        </w:tc>
      </w:tr>
      <w:tr w:rsidR="00FD12B4" w:rsidRPr="00292D8D" w:rsidTr="00DD3902">
        <w:trPr>
          <w:trHeight w:val="705"/>
          <w:jc w:val="center"/>
        </w:trPr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FD12B4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Purified OhLac by Ni-NT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61.</w:t>
            </w:r>
            <w:r w:rsidR="00190949" w:rsidRPr="00292D8D">
              <w:rPr>
                <w:color w:val="000000"/>
                <w:kern w:val="0"/>
                <w:sz w:val="22"/>
                <w:szCs w:val="22"/>
              </w:rPr>
              <w:t>3</w:t>
            </w:r>
            <w:r w:rsidR="00702CD2" w:rsidRPr="00292D8D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13.</w:t>
            </w:r>
            <w:r w:rsidR="00190949" w:rsidRPr="00292D8D"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82</w:t>
            </w:r>
            <w:r w:rsidR="008F7A6E" w:rsidRPr="00292D8D">
              <w:rPr>
                <w:color w:val="000000"/>
                <w:kern w:val="0"/>
                <w:sz w:val="22"/>
                <w:szCs w:val="22"/>
              </w:rPr>
              <w:t>7.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76</w:t>
            </w:r>
            <w:r w:rsidR="009545B1" w:rsidRPr="00292D8D">
              <w:rPr>
                <w:color w:val="000000"/>
                <w:kern w:val="0"/>
                <w:sz w:val="22"/>
                <w:szCs w:val="22"/>
              </w:rPr>
              <w:t>.</w:t>
            </w:r>
            <w:r w:rsidRPr="00292D8D">
              <w:rPr>
                <w:color w:val="000000"/>
                <w:kern w:val="0"/>
                <w:sz w:val="22"/>
                <w:szCs w:val="22"/>
              </w:rPr>
              <w:t>2</w:t>
            </w:r>
            <w:r w:rsidR="009545B1" w:rsidRPr="00292D8D">
              <w:rPr>
                <w:color w:val="000000"/>
                <w:kern w:val="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177.</w:t>
            </w:r>
            <w:r w:rsidR="00545238" w:rsidRPr="00292D8D">
              <w:rPr>
                <w:color w:val="000000"/>
                <w:kern w:val="0"/>
                <w:sz w:val="22"/>
                <w:szCs w:val="22"/>
              </w:rPr>
              <w:t>0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rFonts w:hint="eastAsia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D12B4" w:rsidRPr="00292D8D" w:rsidRDefault="00EB5F20" w:rsidP="00DD390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92D8D">
              <w:rPr>
                <w:color w:val="000000"/>
                <w:kern w:val="0"/>
                <w:sz w:val="22"/>
                <w:szCs w:val="22"/>
              </w:rPr>
              <w:t>35.27</w:t>
            </w:r>
          </w:p>
        </w:tc>
      </w:tr>
    </w:tbl>
    <w:p w:rsidR="00FD12B4" w:rsidRPr="00FD12B4" w:rsidRDefault="00616DDE">
      <w:r w:rsidRPr="00292D8D">
        <w:rPr>
          <w:rFonts w:hint="eastAsia"/>
        </w:rPr>
        <w:t xml:space="preserve">The </w:t>
      </w:r>
      <w:r w:rsidR="00EC1FD7" w:rsidRPr="00292D8D">
        <w:rPr>
          <w:rFonts w:hint="eastAsia"/>
        </w:rPr>
        <w:t>prote</w:t>
      </w:r>
      <w:r w:rsidR="00AF6F6C" w:rsidRPr="00292D8D">
        <w:t>in</w:t>
      </w:r>
      <w:r w:rsidRPr="00292D8D">
        <w:t xml:space="preserve">of crude extract </w:t>
      </w:r>
      <w:r w:rsidR="00EA7588" w:rsidRPr="00292D8D">
        <w:t xml:space="preserve">obtained </w:t>
      </w:r>
      <w:r w:rsidRPr="00292D8D">
        <w:t xml:space="preserve">from cultured cells </w:t>
      </w:r>
      <w:r w:rsidR="003B595E" w:rsidRPr="00292D8D">
        <w:t>by</w:t>
      </w:r>
      <w:r w:rsidR="00EA7588" w:rsidRPr="00292D8D">
        <w:t xml:space="preserve"> resuspending the </w:t>
      </w:r>
      <w:r w:rsidR="00EA7588" w:rsidRPr="00292D8D">
        <w:rPr>
          <w:i/>
        </w:rPr>
        <w:t>E. coli</w:t>
      </w:r>
      <w:r w:rsidR="00EA7588" w:rsidRPr="00292D8D">
        <w:t xml:space="preserve"> in </w:t>
      </w:r>
      <w:r w:rsidR="00EF1B1A" w:rsidRPr="00292D8D">
        <w:t>lysis buffer and lysing by ultrasonication.</w:t>
      </w:r>
    </w:p>
    <w:sectPr w:rsidR="00FD12B4" w:rsidRPr="00FD12B4" w:rsidSect="00FD1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2AE0" w:rsidRDefault="00FE2AE0" w:rsidP="00FD12B4">
      <w:r>
        <w:separator/>
      </w:r>
    </w:p>
  </w:endnote>
  <w:endnote w:type="continuationSeparator" w:id="1">
    <w:p w:rsidR="00FE2AE0" w:rsidRDefault="00FE2AE0" w:rsidP="00FD12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2AE0" w:rsidRDefault="00FE2AE0" w:rsidP="00FD12B4">
      <w:r>
        <w:separator/>
      </w:r>
    </w:p>
  </w:footnote>
  <w:footnote w:type="continuationSeparator" w:id="1">
    <w:p w:rsidR="00FE2AE0" w:rsidRDefault="00FE2AE0" w:rsidP="00FD12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5178"/>
    <w:rsid w:val="00190949"/>
    <w:rsid w:val="001D0CE7"/>
    <w:rsid w:val="001E592F"/>
    <w:rsid w:val="00255E9B"/>
    <w:rsid w:val="00292D8D"/>
    <w:rsid w:val="003B595E"/>
    <w:rsid w:val="00415D2A"/>
    <w:rsid w:val="00512CDC"/>
    <w:rsid w:val="00545238"/>
    <w:rsid w:val="005D5631"/>
    <w:rsid w:val="00616DDE"/>
    <w:rsid w:val="006F42FB"/>
    <w:rsid w:val="00702CD2"/>
    <w:rsid w:val="00865178"/>
    <w:rsid w:val="008872AD"/>
    <w:rsid w:val="008B2258"/>
    <w:rsid w:val="008F7A6E"/>
    <w:rsid w:val="009545B1"/>
    <w:rsid w:val="00967F02"/>
    <w:rsid w:val="00975E58"/>
    <w:rsid w:val="00A069E4"/>
    <w:rsid w:val="00AF6F6C"/>
    <w:rsid w:val="00B20545"/>
    <w:rsid w:val="00B81CE6"/>
    <w:rsid w:val="00DD3902"/>
    <w:rsid w:val="00EA2A1B"/>
    <w:rsid w:val="00EA7588"/>
    <w:rsid w:val="00EB5F20"/>
    <w:rsid w:val="00EC1FD7"/>
    <w:rsid w:val="00EF1B1A"/>
    <w:rsid w:val="00F432A2"/>
    <w:rsid w:val="00F822CD"/>
    <w:rsid w:val="00FD12B4"/>
    <w:rsid w:val="00FE2A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563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D1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D12B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D1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D12B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4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User</cp:lastModifiedBy>
  <cp:revision>17</cp:revision>
  <dcterms:created xsi:type="dcterms:W3CDTF">2021-08-09T09:19:00Z</dcterms:created>
  <dcterms:modified xsi:type="dcterms:W3CDTF">2021-09-01T10:02:00Z</dcterms:modified>
</cp:coreProperties>
</file>